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1367" w:rsidRPr="00661DBF" w:rsidRDefault="00FF1367" w:rsidP="00FF1367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 w:rsidRPr="00661DBF">
        <w:rPr>
          <w:rFonts w:ascii="Times New Roman" w:hAnsi="Times New Roman" w:cs="Times New Roman"/>
          <w:b/>
          <w:noProof/>
          <w:color w:val="000000"/>
          <w:sz w:val="24"/>
          <w:szCs w:val="24"/>
        </w:rPr>
        <w:t>Table S</w:t>
      </w:r>
      <w:r w:rsidR="00D358DE" w:rsidRPr="00661DBF">
        <w:rPr>
          <w:rFonts w:ascii="Times New Roman" w:hAnsi="Times New Roman" w:cs="Times New Roman" w:hint="eastAsia"/>
          <w:b/>
          <w:noProof/>
          <w:color w:val="000000"/>
          <w:sz w:val="24"/>
          <w:szCs w:val="24"/>
        </w:rPr>
        <w:t>2.</w:t>
      </w:r>
      <w:r w:rsidRPr="00661DBF">
        <w:rPr>
          <w:rFonts w:ascii="Times New Roman" w:hAnsi="Times New Roman" w:cs="Times New Roman"/>
          <w:b/>
          <w:noProof/>
          <w:color w:val="000000"/>
          <w:sz w:val="24"/>
          <w:szCs w:val="24"/>
        </w:rPr>
        <w:t xml:space="preserve"> </w:t>
      </w:r>
      <w:r w:rsidRPr="00661DBF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Detailed information regarding the target genes of </w:t>
      </w:r>
      <w:r w:rsidRPr="00661DBF">
        <w:rPr>
          <w:rFonts w:ascii="Times New Roman" w:hAnsi="Times New Roman" w:cs="Times New Roman"/>
          <w:b/>
          <w:i/>
          <w:color w:val="000000" w:themeColor="text1"/>
          <w:kern w:val="0"/>
          <w:sz w:val="24"/>
          <w:szCs w:val="24"/>
        </w:rPr>
        <w:t xml:space="preserve">GhWRKY27 </w:t>
      </w:r>
      <w:r w:rsidRPr="00661DBF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identified by </w:t>
      </w:r>
      <w:proofErr w:type="spellStart"/>
      <w:r w:rsidRPr="00661DBF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ChIP-seq</w:t>
      </w:r>
      <w:proofErr w:type="spellEnd"/>
    </w:p>
    <w:tbl>
      <w:tblPr>
        <w:tblStyle w:val="a5"/>
        <w:tblW w:w="11845" w:type="dxa"/>
        <w:tblInd w:w="-16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071"/>
        <w:gridCol w:w="851"/>
        <w:gridCol w:w="567"/>
        <w:gridCol w:w="2756"/>
        <w:gridCol w:w="993"/>
        <w:gridCol w:w="659"/>
        <w:gridCol w:w="695"/>
        <w:gridCol w:w="992"/>
        <w:gridCol w:w="993"/>
        <w:gridCol w:w="850"/>
        <w:gridCol w:w="851"/>
        <w:gridCol w:w="567"/>
      </w:tblGrid>
      <w:tr w:rsidR="00FF1367" w:rsidRPr="00AF6DFF" w:rsidTr="004F7AF2">
        <w:trPr>
          <w:trHeight w:val="580"/>
        </w:trPr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Gene I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Gene nam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No. of W-boxes (as-1)</w:t>
            </w:r>
            <w:r w:rsidRPr="00AF6DF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vertAlign w:val="superscript"/>
              </w:rPr>
              <w:t>a</w:t>
            </w:r>
          </w:p>
        </w:tc>
        <w:tc>
          <w:tcPr>
            <w:tcW w:w="2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Annotat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AF6DF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Chr</w:t>
            </w:r>
            <w:proofErr w:type="spellEnd"/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Peak start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Peak e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AF6DF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Fold_enrichment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AF6DF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Chr</w:t>
            </w:r>
            <w:proofErr w:type="spellEnd"/>
            <w:r w:rsidRPr="00AF6DF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(region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Start(region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End(region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Strand</w:t>
            </w:r>
          </w:p>
        </w:tc>
      </w:tr>
      <w:tr w:rsidR="00FF1367" w:rsidRPr="00AF6DFF" w:rsidTr="004F7AF2">
        <w:trPr>
          <w:trHeight w:val="290"/>
        </w:trPr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A01G059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TML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 (1)</w:t>
            </w:r>
          </w:p>
        </w:tc>
        <w:tc>
          <w:tcPr>
            <w:tcW w:w="2756" w:type="dxa"/>
            <w:tcBorders>
              <w:top w:val="single" w:sz="4" w:space="0" w:color="auto"/>
            </w:tcBorders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Homeobox-leucine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zipper protein MERISTEM L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01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573013</w:t>
            </w:r>
          </w:p>
        </w:tc>
        <w:tc>
          <w:tcPr>
            <w:tcW w:w="695" w:type="dxa"/>
            <w:tcBorders>
              <w:top w:val="single" w:sz="4" w:space="0" w:color="auto"/>
            </w:tcBorders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57346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1.0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57225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57425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+</w:t>
            </w:r>
          </w:p>
        </w:tc>
      </w:tr>
      <w:tr w:rsidR="00FF1367" w:rsidRPr="00AF6DFF" w:rsidTr="004F7AF2">
        <w:trPr>
          <w:trHeight w:val="290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A01G0821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TL80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 (5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RING-H2 finger protein ATL80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01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758879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758945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.51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01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758900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760899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FF1367" w:rsidRPr="00AF6DFF" w:rsidTr="004F7AF2">
        <w:trPr>
          <w:trHeight w:val="290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A02G0772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mem50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 (8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ransmembrane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protein 50 homolog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02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153584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153823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8.36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02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152037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154036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FF1367" w:rsidRPr="00AF6DFF" w:rsidTr="004F7AF2">
        <w:trPr>
          <w:trHeight w:val="145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A03G0148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XPB1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 (3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DNA repair </w:t>
            </w: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helicase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XPB1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03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276716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276933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3.53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03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276182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278181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+</w:t>
            </w:r>
          </w:p>
        </w:tc>
      </w:tr>
      <w:tr w:rsidR="00FF1367" w:rsidRPr="00AF6DFF" w:rsidTr="004F7AF2">
        <w:trPr>
          <w:trHeight w:val="290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A03G0830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t1g48360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 (9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Fanconi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associated nuclease 1 homolog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03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3539952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3540195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4.6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03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3539048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3541047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+</w:t>
            </w:r>
          </w:p>
        </w:tc>
      </w:tr>
      <w:tr w:rsidR="00FF1367" w:rsidRPr="00AF6DFF" w:rsidTr="004F7AF2">
        <w:trPr>
          <w:trHeight w:val="290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A04G1373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rps12-B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 (2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30S ribosomal protein S12-B, </w:t>
            </w: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hloroplastic</w:t>
            </w:r>
            <w:proofErr w:type="spellEnd"/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caffold1234_A04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77095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77176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4.17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caffold894_A04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75383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77382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+</w:t>
            </w:r>
          </w:p>
        </w:tc>
      </w:tr>
      <w:tr w:rsidR="00FF1367" w:rsidRPr="00AF6DFF" w:rsidTr="004F7AF2">
        <w:trPr>
          <w:trHeight w:val="290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A05G0820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OF1.1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 (1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of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zinc finger protein DOF1.1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05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243491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243543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1.15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05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243482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245481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FF1367" w:rsidRPr="00AF6DFF" w:rsidTr="004F7AF2">
        <w:trPr>
          <w:trHeight w:val="290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A05G1489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t1g16860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Uncharacterized membrane protein At1g16860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05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280510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280582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2.56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05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280381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282380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+</w:t>
            </w:r>
          </w:p>
        </w:tc>
      </w:tr>
      <w:tr w:rsidR="00FF1367" w:rsidRPr="00AF6DFF" w:rsidTr="004F7AF2">
        <w:trPr>
          <w:trHeight w:val="290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A05G2853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rpl14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 (3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50S ribosomal protein L14, </w:t>
            </w: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hloroplastic</w:t>
            </w:r>
            <w:proofErr w:type="spellEnd"/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05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4442786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4442998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0.12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05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4442588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4444587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+</w:t>
            </w:r>
          </w:p>
        </w:tc>
      </w:tr>
      <w:tr w:rsidR="00FF1367" w:rsidRPr="00AF6DFF" w:rsidTr="004F7AF2">
        <w:trPr>
          <w:trHeight w:val="435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A05G3347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RLK1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 (3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G-type </w:t>
            </w: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lectin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S-receptor-like serine/</w:t>
            </w: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hreonine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-protein </w:t>
            </w: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kinase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RLK1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05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7426616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7426791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9.22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05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7424792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7426791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FF1367" w:rsidRPr="00AF6DFF" w:rsidTr="004F7AF2">
        <w:trPr>
          <w:trHeight w:val="435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A05G3871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NRNP25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 (1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U11/U12 small nuclear </w:t>
            </w: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ribonucleoprotein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25 </w:t>
            </w: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kDa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protein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caffold1234_A05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0287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0489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1.15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caffold1234_A05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9097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1096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+</w:t>
            </w:r>
          </w:p>
        </w:tc>
      </w:tr>
      <w:tr w:rsidR="00FF1367" w:rsidRPr="00AF6DFF" w:rsidTr="004F7AF2">
        <w:trPr>
          <w:trHeight w:val="435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A06G0805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3GALT12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 (6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obable beta-1,3-galactosyltransferase 12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06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9714176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9714334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8.82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06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9712351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9714350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FF1367" w:rsidRPr="00AF6DFF" w:rsidTr="004F7AF2">
        <w:trPr>
          <w:trHeight w:val="580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A06G1000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t1g71810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 (3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Uncharacterized </w:t>
            </w: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arF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domain-containing protein </w:t>
            </w: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kinase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At1g71810, </w:t>
            </w: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hloroplastic</w:t>
            </w:r>
            <w:proofErr w:type="spellEnd"/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06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8414677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8414762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9.5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06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8414602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8416601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+</w:t>
            </w:r>
          </w:p>
        </w:tc>
      </w:tr>
      <w:tr w:rsidR="00FF1367" w:rsidRPr="00AF6DFF" w:rsidTr="004F7AF2">
        <w:trPr>
          <w:trHeight w:val="435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sz w:val="10"/>
                <w:szCs w:val="10"/>
              </w:rPr>
              <w:t>Gh_A07G1258</w:t>
            </w:r>
            <w:r w:rsidRPr="00AF6DFF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b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SPG1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 (8)</w:t>
            </w:r>
          </w:p>
        </w:tc>
        <w:tc>
          <w:tcPr>
            <w:tcW w:w="2756" w:type="dxa"/>
          </w:tcPr>
          <w:p w:rsidR="00FF1367" w:rsidRPr="00AF6DFF" w:rsidRDefault="00FF1367" w:rsidP="00852BD1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Protein </w:t>
            </w:r>
            <w:r w:rsidR="00852BD1"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 xml:space="preserve">aspartic protease in guard cell </w:t>
            </w: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07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8944980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8945072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27.86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07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8944556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8946555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+</w:t>
            </w:r>
          </w:p>
        </w:tc>
      </w:tr>
      <w:tr w:rsidR="00FF1367" w:rsidRPr="00AF6DFF" w:rsidTr="004F7AF2">
        <w:trPr>
          <w:trHeight w:val="435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A07G1449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AR4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 (4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Tryptophan </w:t>
            </w: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minotransferase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related protein 4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07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1233945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1233998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1.15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07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1232641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1234640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+</w:t>
            </w:r>
          </w:p>
        </w:tc>
      </w:tr>
      <w:tr w:rsidR="00FF1367" w:rsidRPr="00AF6DFF" w:rsidTr="004F7AF2">
        <w:trPr>
          <w:trHeight w:val="290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A07G2244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RRSP56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 (2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ysteine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-rich repeat </w:t>
            </w: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ecretory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protein 56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caffold1865_A07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1327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1503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3.93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caffold1865_A07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0018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2017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FF1367" w:rsidRPr="00AF6DFF" w:rsidTr="004F7AF2">
        <w:trPr>
          <w:trHeight w:val="145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A08G0485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 (9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Nitrate </w:t>
            </w: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reductase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[NADH]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08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734392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734574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6.02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08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734447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736446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FF1367" w:rsidRPr="00AF6DFF" w:rsidTr="004F7AF2">
        <w:trPr>
          <w:trHeight w:val="290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A08G0724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YCB3-1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 (4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utative cyclin-B3-1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08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9779140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9779390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1.15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08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9777804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9779803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FF1367" w:rsidRPr="00AF6DFF" w:rsidTr="004F7AF2">
        <w:trPr>
          <w:trHeight w:val="290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A08G1052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t1g52740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 (3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Probable </w:t>
            </w: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histone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H2A variant 3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08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2905406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2905514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7.84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08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2905345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2907344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FF1367" w:rsidRPr="00AF6DFF" w:rsidTr="004F7AF2">
        <w:trPr>
          <w:trHeight w:val="290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A08G1904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emc2-a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 (5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ER membrane protein complex subunit 2-A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08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9755863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9756029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9.5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08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9755041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9757040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FF1367" w:rsidRPr="00AF6DFF" w:rsidTr="004F7AF2">
        <w:trPr>
          <w:trHeight w:val="150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A08G2374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Os05g0277500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 (4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ermin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like protein 5-1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caffold1937_A08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5555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5791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8.36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caffold1937_A08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3691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5690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FF1367" w:rsidRPr="00AF6DFF" w:rsidTr="004F7AF2">
        <w:trPr>
          <w:trHeight w:val="290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A08G2394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YP76B6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 (6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eraniol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8-hydroxylase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caffold1942_A08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2115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2353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2.68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caffold1942_A08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794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2793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+</w:t>
            </w:r>
          </w:p>
        </w:tc>
      </w:tr>
      <w:tr w:rsidR="00FF1367" w:rsidRPr="00AF6DFF" w:rsidTr="004F7AF2">
        <w:trPr>
          <w:trHeight w:val="290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A09G1238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 (2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Flavonol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ulfotransferase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like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09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4391416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4391518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8.82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09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4390704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4392703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+</w:t>
            </w:r>
          </w:p>
        </w:tc>
      </w:tr>
      <w:tr w:rsidR="00FF1367" w:rsidRPr="00AF6DFF" w:rsidTr="004F7AF2">
        <w:trPr>
          <w:trHeight w:val="290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A09G1239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 (2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Flavonol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3-sulfotransferase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09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4391416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4391518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8.82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09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4391209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4393208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+</w:t>
            </w:r>
          </w:p>
        </w:tc>
      </w:tr>
      <w:tr w:rsidR="00FF1367" w:rsidRPr="00AF6DFF" w:rsidTr="004F7AF2">
        <w:trPr>
          <w:trHeight w:val="290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A09G1250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rplV</w:t>
            </w:r>
            <w:proofErr w:type="spellEnd"/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 (4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0S ribosomal protein L22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09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4602390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4602602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6.14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09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4601957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4603956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+</w:t>
            </w:r>
          </w:p>
        </w:tc>
      </w:tr>
      <w:tr w:rsidR="00FF1367" w:rsidRPr="00AF6DFF" w:rsidTr="004F7AF2">
        <w:trPr>
          <w:trHeight w:val="290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A09G2465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sbK</w:t>
            </w:r>
            <w:proofErr w:type="spellEnd"/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 (1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hotosystem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II reaction center protein K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caffold2309_A09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7832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7885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0.17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caffold2309_A09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278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277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+</w:t>
            </w:r>
          </w:p>
        </w:tc>
      </w:tr>
      <w:tr w:rsidR="00FF1367" w:rsidRPr="00AF6DFF" w:rsidTr="004F7AF2">
        <w:trPr>
          <w:trHeight w:val="435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A10G0788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dhJ</w:t>
            </w:r>
            <w:proofErr w:type="spellEnd"/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(2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AD(P)H-</w:t>
            </w: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quinone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oxidoreductase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subunit J, </w:t>
            </w: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hloroplastic</w:t>
            </w:r>
            <w:proofErr w:type="spellEnd"/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10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073889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073959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.59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10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073853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075852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FF1367" w:rsidRPr="00AF6DFF" w:rsidTr="004F7AF2">
        <w:trPr>
          <w:trHeight w:val="290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A10G1492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eif3j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 (3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Eukaryotic translation initiation factor 3 subunit J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10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1758619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1758834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3.57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10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1757176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1759175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FF1367" w:rsidRPr="00AF6DFF" w:rsidTr="004F7AF2">
        <w:trPr>
          <w:trHeight w:val="290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A10G1637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UB44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 (10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U-box domain-containing protein 44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10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7685306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7685523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1.15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10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7684314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7686313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FF1367" w:rsidRPr="00AF6DFF" w:rsidTr="004F7AF2">
        <w:trPr>
          <w:trHeight w:val="290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A10G1820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CPL18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 (3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Serine </w:t>
            </w: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arboxypeptidase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like 18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10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3584242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3584302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3.93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10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3582308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3584307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FF1367" w:rsidRPr="00AF6DFF" w:rsidTr="004F7AF2">
        <w:trPr>
          <w:trHeight w:val="290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A11G0835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LEA14-A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 (7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Late embryogenesis abundant protein Lea14-A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11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426399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426455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9.22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11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424991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426990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+</w:t>
            </w:r>
          </w:p>
        </w:tc>
      </w:tr>
      <w:tr w:rsidR="00FF1367" w:rsidRPr="00AF6DFF" w:rsidTr="004F7AF2">
        <w:trPr>
          <w:trHeight w:val="290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A11G1391</w:t>
            </w: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  <w:vertAlign w:val="superscript"/>
              </w:rPr>
              <w:t>b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WRKY1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 (3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WRKY transcription factor 1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11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157208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157408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6.14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11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155748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157747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FF1367" w:rsidRPr="00AF6DFF" w:rsidTr="004F7AF2">
        <w:trPr>
          <w:trHeight w:val="290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A11G1427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Os06g0358800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 (1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Ribonuclease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3-like protein 3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11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9248279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9248441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8.2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11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9246723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9248722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+</w:t>
            </w:r>
          </w:p>
        </w:tc>
      </w:tr>
      <w:tr w:rsidR="00FF1367" w:rsidRPr="00AF6DFF" w:rsidTr="004F7AF2">
        <w:trPr>
          <w:trHeight w:val="290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lastRenderedPageBreak/>
              <w:t>Gh_A11G1772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KRP7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 (1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yclin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-dependent </w:t>
            </w: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kinase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inhibitor 7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11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0799036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0799244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1.15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11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0797740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0799739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+</w:t>
            </w:r>
          </w:p>
        </w:tc>
      </w:tr>
      <w:tr w:rsidR="00FF1367" w:rsidRPr="00AF6DFF" w:rsidTr="004F7AF2">
        <w:trPr>
          <w:trHeight w:val="290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A12G0848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BG02625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 (2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otein EFR3 homolog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12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6327530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6327768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8.36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12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6326218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6328217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FF1367" w:rsidRPr="00AF6DFF" w:rsidTr="004F7AF2">
        <w:trPr>
          <w:trHeight w:val="435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A12G0955</w:t>
            </w: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  <w:vertAlign w:val="superscript"/>
              </w:rPr>
              <w:t>b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Os02g0637000 (Ripen2-1)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 (3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utative ripening-related protein 2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12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0248876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0248930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6.14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12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0247522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0249521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FF1367" w:rsidRPr="00AF6DFF" w:rsidTr="004F7AF2">
        <w:trPr>
          <w:trHeight w:val="290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A13G1025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YP93B1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 (5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Licodione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ynthase</w:t>
            </w:r>
            <w:proofErr w:type="spellEnd"/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13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8064016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8064215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9.22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13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8062616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8064615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FF1367" w:rsidRPr="00AF6DFF" w:rsidTr="004F7AF2">
        <w:trPr>
          <w:trHeight w:val="290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D01G1550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lip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 (3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Lipase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1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7955498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7955554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1.15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1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7953568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7955567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FF1367" w:rsidRPr="00AF6DFF" w:rsidTr="004F7AF2">
        <w:trPr>
          <w:trHeight w:val="435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D02G0277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SO1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 (3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LRR receptor-like serine/</w:t>
            </w: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hreonine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-protein </w:t>
            </w: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kinase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GSO1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2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311691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311915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8.36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2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311045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313044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FF1367" w:rsidRPr="00AF6DFF" w:rsidTr="004F7AF2">
        <w:trPr>
          <w:trHeight w:val="290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D02G0597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NX2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 (3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Receptor-like protein </w:t>
            </w: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kinase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ANXUR2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2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098263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098479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9.41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2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097270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099269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FF1367" w:rsidRPr="00AF6DFF" w:rsidTr="004F7AF2">
        <w:trPr>
          <w:trHeight w:val="290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D02G1652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 (4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2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6958690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6958847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9.02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2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6958367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6960366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+</w:t>
            </w:r>
          </w:p>
        </w:tc>
      </w:tr>
      <w:tr w:rsidR="00FF1367" w:rsidRPr="00AF6DFF" w:rsidTr="004F7AF2">
        <w:trPr>
          <w:trHeight w:val="290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D03G0991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ABN1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 (2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olyadenylate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binding protein 1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3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3935394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3935567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9.02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3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3934184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3936183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+</w:t>
            </w:r>
          </w:p>
        </w:tc>
      </w:tr>
      <w:tr w:rsidR="00FF1367" w:rsidRPr="00AF6DFF" w:rsidTr="004F7AF2">
        <w:trPr>
          <w:trHeight w:val="290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D03G1155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STU7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 (8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lutathione S-</w:t>
            </w: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ransferase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U7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3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8035795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8035985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8.82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3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8034964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8036963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FF1367" w:rsidRPr="00AF6DFF" w:rsidTr="004F7AF2">
        <w:trPr>
          <w:trHeight w:val="290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D03G1157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pr0982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 (3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lpha-</w:t>
            </w: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onoglucosyldiacylglycerol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ynthase</w:t>
            </w:r>
            <w:proofErr w:type="spellEnd"/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3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8043144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8043546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8.01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3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8042565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8044564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+</w:t>
            </w:r>
          </w:p>
        </w:tc>
      </w:tr>
      <w:tr w:rsidR="00FF1367" w:rsidRPr="00AF6DFF" w:rsidTr="004F7AF2">
        <w:trPr>
          <w:trHeight w:val="435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D04G0045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VPS24-1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 (4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Vacuolar protein sorting-associated protein 24 homolog 1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4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17904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18167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8.36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4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16826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18825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FF1367" w:rsidRPr="00AF6DFF" w:rsidTr="004F7AF2">
        <w:trPr>
          <w:trHeight w:val="290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D04G0542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IM32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 (6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ltered inheritance of mitochondria protein 32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4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333516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333779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9.02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4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332052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334051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+</w:t>
            </w:r>
          </w:p>
        </w:tc>
      </w:tr>
      <w:tr w:rsidR="00FF1367" w:rsidRPr="00AF6DFF" w:rsidTr="004F7AF2">
        <w:trPr>
          <w:trHeight w:val="145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D05G1096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K4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 (4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Pollen receptor-like </w:t>
            </w: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kinase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4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5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340201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340257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9.22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5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339841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341840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FF1367" w:rsidRPr="00AF6DFF" w:rsidTr="004F7AF2">
        <w:trPr>
          <w:trHeight w:val="145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D05G1097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ASBPX1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 (2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ycloartenol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ynthase</w:t>
            </w:r>
            <w:proofErr w:type="spellEnd"/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5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340201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340257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9.22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5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339553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341552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+</w:t>
            </w:r>
          </w:p>
        </w:tc>
      </w:tr>
      <w:tr w:rsidR="00FF1367" w:rsidRPr="00AF6DFF" w:rsidTr="004F7AF2">
        <w:trPr>
          <w:trHeight w:val="290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D05G1879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t1g75040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 (1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athogenesis-related protein 5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5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7180600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7180819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3.37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5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7179506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7181505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FF1367" w:rsidRPr="00AF6DFF" w:rsidTr="004F7AF2">
        <w:trPr>
          <w:trHeight w:val="290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D05G2274</w:t>
            </w: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  <w:vertAlign w:val="superscript"/>
              </w:rPr>
              <w:t>b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0ox2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 (6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ibberellin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20 </w:t>
            </w: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oxidase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2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5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1923578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1923788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9.41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5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1923263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1925262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+</w:t>
            </w:r>
          </w:p>
        </w:tc>
      </w:tr>
      <w:tr w:rsidR="00FF1367" w:rsidRPr="00AF6DFF" w:rsidTr="004F7AF2">
        <w:trPr>
          <w:trHeight w:val="295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D05G2755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U1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 (3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ullulanase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1, </w:t>
            </w: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hloroplastic</w:t>
            </w:r>
            <w:proofErr w:type="spellEnd"/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5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9859406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9859613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3.93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5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9858838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9860837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+</w:t>
            </w:r>
          </w:p>
        </w:tc>
      </w:tr>
      <w:tr w:rsidR="00FF1367" w:rsidRPr="00AF6DFF" w:rsidTr="004F7AF2">
        <w:trPr>
          <w:trHeight w:val="150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D05G2771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DPK1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 (5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3-phosphoinositide-dependent protein </w:t>
            </w: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kinase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1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5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0247330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0247522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2.98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5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0245734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0247733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FF1367" w:rsidRPr="00AF6DFF" w:rsidTr="004F7AF2">
        <w:trPr>
          <w:trHeight w:val="67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D05G3341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RABA1F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Ras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related protein RABA1f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5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4106211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4106466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8.36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5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4105367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4107366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FF1367" w:rsidRPr="00AF6DFF" w:rsidTr="004F7AF2">
        <w:trPr>
          <w:trHeight w:val="67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D05G3795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 (3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caffold4064_D05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7647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7851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9.02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caffold4064_D05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7430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9429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+</w:t>
            </w:r>
          </w:p>
        </w:tc>
      </w:tr>
      <w:tr w:rsidR="00FF1367" w:rsidRPr="00AF6DFF" w:rsidTr="004F7AF2">
        <w:trPr>
          <w:trHeight w:val="67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D06G0884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FBL15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 (2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F-box/LRR-repeat protein 15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6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716855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716907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2.68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6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716691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718690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FF1367" w:rsidRPr="00AF6DFF" w:rsidTr="004F7AF2">
        <w:trPr>
          <w:trHeight w:val="67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D06G1099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 (1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6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852676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852746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2.63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6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852029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854028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+</w:t>
            </w:r>
          </w:p>
        </w:tc>
      </w:tr>
      <w:tr w:rsidR="00FF1367" w:rsidRPr="00AF6DFF" w:rsidTr="004F7AF2">
        <w:trPr>
          <w:trHeight w:val="67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D06G1751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t3g56180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 (2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otein LURP-one-related 14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6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7072303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7072457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4.47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6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7071808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7073807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FF1367" w:rsidRPr="00AF6DFF" w:rsidTr="004F7AF2">
        <w:trPr>
          <w:trHeight w:val="67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D07G0753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t5g37990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obable S-</w:t>
            </w: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denosylmethionine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-dependent </w:t>
            </w: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ethyltransferase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At5g37990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7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231166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231336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8.36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7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229875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231874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+</w:t>
            </w:r>
          </w:p>
        </w:tc>
      </w:tr>
      <w:tr w:rsidR="00FF1367" w:rsidRPr="00AF6DFF" w:rsidTr="004F7AF2">
        <w:trPr>
          <w:trHeight w:val="67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D07G1826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FER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 (4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Receptor-like protein </w:t>
            </w: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kinase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FERONIA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7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3967686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3967770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6.72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7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3967576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3969575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+</w:t>
            </w:r>
          </w:p>
        </w:tc>
      </w:tr>
      <w:tr w:rsidR="00FF1367" w:rsidRPr="00AF6DFF" w:rsidTr="004F7AF2">
        <w:trPr>
          <w:trHeight w:val="67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D07G2226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UVH3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 (9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NA repair protein UVH3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7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3299736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3299916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3.93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7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3298926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3300925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FF1367" w:rsidRPr="00AF6DFF" w:rsidTr="004F7AF2">
        <w:trPr>
          <w:trHeight w:val="67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D08G0085</w:t>
            </w: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  <w:vertAlign w:val="superscript"/>
              </w:rPr>
              <w:t>b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YP94C1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 (3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ytochrome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P450 94C1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8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90159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90299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2.39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8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89524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91523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+</w:t>
            </w:r>
          </w:p>
        </w:tc>
      </w:tr>
      <w:tr w:rsidR="00FF1367" w:rsidRPr="00AF6DFF" w:rsidTr="004F7AF2">
        <w:trPr>
          <w:trHeight w:val="67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D08G0236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8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260559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260611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7.05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8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259558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261557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FF1367" w:rsidRPr="00AF6DFF" w:rsidTr="004F7AF2">
        <w:trPr>
          <w:trHeight w:val="67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D08G0830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 (5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8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877876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877994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3.53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8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877222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879221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+</w:t>
            </w:r>
          </w:p>
        </w:tc>
      </w:tr>
      <w:tr w:rsidR="00FF1367" w:rsidRPr="00AF6DFF" w:rsidTr="004F7AF2">
        <w:trPr>
          <w:trHeight w:val="67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D08G0861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 (1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8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487941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487994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9.5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8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487887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489886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FF1367" w:rsidRPr="00AF6DFF" w:rsidTr="004F7AF2">
        <w:trPr>
          <w:trHeight w:val="67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D08G1306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PAN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 (3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eter Pan-like protein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8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2994933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2995088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9.02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8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2993628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2995627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FF1367" w:rsidRPr="00AF6DFF" w:rsidTr="004F7AF2">
        <w:trPr>
          <w:trHeight w:val="67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D08G2118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EDR2L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 (4)</w:t>
            </w:r>
          </w:p>
        </w:tc>
        <w:tc>
          <w:tcPr>
            <w:tcW w:w="2756" w:type="dxa"/>
          </w:tcPr>
          <w:p w:rsidR="00FF1367" w:rsidRPr="00AF6DFF" w:rsidRDefault="00FF1367" w:rsidP="00606F57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Protein </w:t>
            </w:r>
            <w:r w:rsidR="00606F57"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 xml:space="preserve">enhanced disease resistance </w:t>
            </w: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-like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8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0363157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0363208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7.35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8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0361460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0363459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FF1367" w:rsidRPr="00AF6DFF" w:rsidTr="004F7AF2">
        <w:trPr>
          <w:trHeight w:val="67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D08G2564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IFY10A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 (5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otein TIFY 10A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8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5321727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5321793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5.01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8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5320805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5322804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+</w:t>
            </w:r>
          </w:p>
        </w:tc>
      </w:tr>
      <w:tr w:rsidR="00FF1367" w:rsidRPr="00AF6DFF" w:rsidTr="004F7AF2">
        <w:trPr>
          <w:trHeight w:val="67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D08G2677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 (4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caffold4250_D08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774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7020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1.15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caffold4250_D08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584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583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+</w:t>
            </w:r>
          </w:p>
        </w:tc>
      </w:tr>
      <w:tr w:rsidR="00FF1367" w:rsidRPr="00AF6DFF" w:rsidTr="004F7AF2">
        <w:trPr>
          <w:trHeight w:val="67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D09G0625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 (3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Iridoid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ynthase</w:t>
            </w:r>
            <w:proofErr w:type="spellEnd"/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9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9192620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9192809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8.2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9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9191508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9193507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+</w:t>
            </w:r>
          </w:p>
        </w:tc>
      </w:tr>
      <w:tr w:rsidR="00FF1367" w:rsidRPr="00AF6DFF" w:rsidTr="004F7AF2">
        <w:trPr>
          <w:trHeight w:val="67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D09G0626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VEP1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 (3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-oxo-Delta(4,5)-steroid 5-beta-reductase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9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9192620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9192809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8.2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9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9192308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9194307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+</w:t>
            </w:r>
          </w:p>
        </w:tc>
      </w:tr>
      <w:tr w:rsidR="00FF1367" w:rsidRPr="00AF6DFF" w:rsidTr="004F7AF2">
        <w:trPr>
          <w:trHeight w:val="67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D09G0682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RK29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 (4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ysteine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-rich receptor-like protein </w:t>
            </w: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kinase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29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9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0613503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0613785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9.02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9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0613099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0615098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+</w:t>
            </w:r>
          </w:p>
        </w:tc>
      </w:tr>
      <w:tr w:rsidR="00FF1367" w:rsidRPr="00AF6DFF" w:rsidTr="004F7AF2">
        <w:trPr>
          <w:trHeight w:val="67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D09G0685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120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 (3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G-type </w:t>
            </w: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lectin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S-receptor-like serine/</w:t>
            </w: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hreonine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-protein </w:t>
            </w: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kinase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B120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9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0695631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0695700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2.29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9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0694022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0696021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FF1367" w:rsidRPr="00AF6DFF" w:rsidTr="004F7AF2">
        <w:trPr>
          <w:trHeight w:val="67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D09G1386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 (1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hosphoglycerate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kinase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, </w:t>
            </w: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hloroplastic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Fragment)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9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1361129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1361210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9.41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9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1360197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1362196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+</w:t>
            </w:r>
          </w:p>
        </w:tc>
      </w:tr>
      <w:tr w:rsidR="00FF1367" w:rsidRPr="00AF6DFF" w:rsidTr="004F7AF2">
        <w:trPr>
          <w:trHeight w:val="67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D09G1870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 (3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9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6223956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6224183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1.6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9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6223156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6225155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+</w:t>
            </w:r>
          </w:p>
        </w:tc>
      </w:tr>
      <w:tr w:rsidR="00FF1367" w:rsidRPr="00AF6DFF" w:rsidTr="004F7AF2">
        <w:trPr>
          <w:trHeight w:val="67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D09G2121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ym</w:t>
            </w:r>
            <w:proofErr w:type="spellEnd"/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 (1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ymeclin</w:t>
            </w:r>
            <w:proofErr w:type="spellEnd"/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9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8436981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8437033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1.28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09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8436227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8438226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+</w:t>
            </w:r>
          </w:p>
        </w:tc>
      </w:tr>
      <w:tr w:rsidR="00FF1367" w:rsidRPr="00AF6DFF" w:rsidTr="004F7AF2">
        <w:trPr>
          <w:trHeight w:val="67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D10G0148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TF2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 (5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uclear transport factor 2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10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95828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96037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1.28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10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94109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96108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FF1367" w:rsidRPr="00AF6DFF" w:rsidTr="004F7AF2">
        <w:trPr>
          <w:trHeight w:val="67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D10G0149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XTH8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 (6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Probable </w:t>
            </w: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xyloglucan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endotransglucosylase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/</w:t>
            </w: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hydrolase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protein 8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10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95828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96037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1.28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10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94982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96981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+</w:t>
            </w:r>
          </w:p>
        </w:tc>
      </w:tr>
      <w:tr w:rsidR="00FF1367" w:rsidRPr="00AF6DFF" w:rsidTr="004F7AF2">
        <w:trPr>
          <w:trHeight w:val="67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D10G0457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HAK13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 (3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obable potassium transporter 13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10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317094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317234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9.5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10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315370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317369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+</w:t>
            </w:r>
          </w:p>
        </w:tc>
      </w:tr>
      <w:tr w:rsidR="00FF1367" w:rsidRPr="00AF6DFF" w:rsidTr="004F7AF2">
        <w:trPr>
          <w:trHeight w:val="67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D10G1417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 (1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10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9850746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9850959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3.93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10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9850491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9852490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+</w:t>
            </w:r>
          </w:p>
        </w:tc>
      </w:tr>
      <w:tr w:rsidR="00FF1367" w:rsidRPr="00AF6DFF" w:rsidTr="004F7AF2">
        <w:trPr>
          <w:trHeight w:val="67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D11G0119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t5g52840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 (7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Probable NADH </w:t>
            </w: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ehydrogenase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[</w:t>
            </w: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ubiquinone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] 1 alpha </w:t>
            </w: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ubcomplex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subunit 5, mitochondrial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11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35887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36053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6.72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11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35276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37275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+</w:t>
            </w:r>
          </w:p>
        </w:tc>
      </w:tr>
      <w:tr w:rsidR="00FF1367" w:rsidRPr="00AF6DFF" w:rsidTr="004F7AF2">
        <w:trPr>
          <w:trHeight w:val="67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D11G1006</w:t>
            </w: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  <w:vertAlign w:val="superscript"/>
              </w:rPr>
              <w:t>b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3.5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 (5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obable indole-3-acetic acid-</w:t>
            </w: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mido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ynthetase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GH3.5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11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822553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822622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5.08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11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822243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824242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+</w:t>
            </w:r>
          </w:p>
        </w:tc>
      </w:tr>
      <w:tr w:rsidR="00FF1367" w:rsidRPr="00AF6DFF" w:rsidTr="004F7AF2">
        <w:trPr>
          <w:trHeight w:val="67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D11G1280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RRF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 (4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Ribosome-recycling factor, </w:t>
            </w: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hloroplastic</w:t>
            </w:r>
            <w:proofErr w:type="spellEnd"/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11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2208561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2208855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1.15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11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2207704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2209703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+</w:t>
            </w:r>
          </w:p>
        </w:tc>
      </w:tr>
      <w:tr w:rsidR="00FF1367" w:rsidRPr="00AF6DFF" w:rsidTr="004F7AF2">
        <w:trPr>
          <w:trHeight w:val="67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D11G1488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FH1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 (4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Formin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like protein 1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11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4839622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4839814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9.02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11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4838155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4840154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FF1367" w:rsidRPr="00AF6DFF" w:rsidTr="004F7AF2">
        <w:trPr>
          <w:trHeight w:val="67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D11G1939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BT1.7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 (7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ubtilisin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like protease SBT1.7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11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204229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204293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3.93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11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203390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205389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FF1367" w:rsidRPr="00AF6DFF" w:rsidTr="004F7AF2">
        <w:trPr>
          <w:trHeight w:val="67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D11G1957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EGP7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 (2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otease Do-like 7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11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926709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926908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9.22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11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925257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927256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FF1367" w:rsidRPr="00AF6DFF" w:rsidTr="004F7AF2">
        <w:trPr>
          <w:trHeight w:val="67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D11G2557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Os09g0297000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 (3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Ferrochelatase-1, </w:t>
            </w: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hloroplastic</w:t>
            </w:r>
            <w:proofErr w:type="spellEnd"/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11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2839940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2840182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3.93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11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2839403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2841402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+</w:t>
            </w:r>
          </w:p>
        </w:tc>
      </w:tr>
      <w:tr w:rsidR="00FF1367" w:rsidRPr="00AF6DFF" w:rsidTr="004F7AF2">
        <w:trPr>
          <w:trHeight w:val="67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D11G2704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DL1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 (7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erine/</w:t>
            </w: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hreonine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-protein </w:t>
            </w: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kinase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CDL1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11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6376142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6376195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2.63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11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6375220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6377219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FF1367" w:rsidRPr="00AF6DFF" w:rsidTr="004F7AF2">
        <w:trPr>
          <w:trHeight w:val="67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D12G0103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wdr26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 (3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WD repeat-containing protein 26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12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27380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27623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1.15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12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26500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28499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+</w:t>
            </w:r>
          </w:p>
        </w:tc>
      </w:tr>
      <w:tr w:rsidR="00FF1367" w:rsidRPr="00AF6DFF" w:rsidTr="004F7AF2">
        <w:trPr>
          <w:trHeight w:val="67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D12G0123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LR3.2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 (4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lutamate receptor 3.2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12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14294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14379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8.82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12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13624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15623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FF1367" w:rsidRPr="00AF6DFF" w:rsidTr="004F7AF2">
        <w:trPr>
          <w:trHeight w:val="67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D12G0291</w:t>
            </w: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  <w:vertAlign w:val="superscript"/>
              </w:rPr>
              <w:t>b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IAA15A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 (4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uxin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induced protein 15A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12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981258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981490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8.36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12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980683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982682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FF1367" w:rsidRPr="00AF6DFF" w:rsidTr="004F7AF2">
        <w:trPr>
          <w:trHeight w:val="67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D12G1022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 (4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obable serine/</w:t>
            </w: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hreonine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-protein </w:t>
            </w: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kinase</w:t>
            </w:r>
            <w:proofErr w:type="spellEnd"/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12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5976910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5977087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9.02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12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5975504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5977503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FF1367" w:rsidRPr="00AF6DFF" w:rsidTr="004F7AF2">
        <w:trPr>
          <w:trHeight w:val="67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D12G1023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lr0305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 (3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VP38/TMEM64 family membrane protein slr0305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12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5976910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5977087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9.02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12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5976576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5978575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+</w:t>
            </w:r>
          </w:p>
        </w:tc>
      </w:tr>
      <w:tr w:rsidR="00FF1367" w:rsidRPr="00AF6DFF" w:rsidTr="004F7AF2">
        <w:trPr>
          <w:trHeight w:val="67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D12G1102</w:t>
            </w: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  <w:vertAlign w:val="superscript"/>
              </w:rPr>
              <w:t>b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Os02g0637000 (Ripen2-2)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 (7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utative ripening-related protein 2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12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7513737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7513911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7.35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12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7512325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7514324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+</w:t>
            </w:r>
          </w:p>
        </w:tc>
      </w:tr>
      <w:tr w:rsidR="00FF1367" w:rsidRPr="00AF6DFF" w:rsidTr="004F7AF2">
        <w:trPr>
          <w:trHeight w:val="67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D13G0444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4H9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 (3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Probable </w:t>
            </w: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olyl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4-hydroxylase 9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13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160308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160524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9.22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13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160392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162391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+</w:t>
            </w:r>
          </w:p>
        </w:tc>
      </w:tr>
      <w:tr w:rsidR="00FF1367" w:rsidRPr="00AF6DFF" w:rsidTr="004F7AF2">
        <w:trPr>
          <w:trHeight w:val="67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D13G2094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OV1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 (6)</w:t>
            </w:r>
          </w:p>
        </w:tc>
        <w:tc>
          <w:tcPr>
            <w:tcW w:w="2756" w:type="dxa"/>
          </w:tcPr>
          <w:p w:rsidR="00FF1367" w:rsidRPr="00AF6DFF" w:rsidRDefault="00FF1367" w:rsidP="00067EA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Protein </w:t>
            </w:r>
            <w:r w:rsidR="00067EA0"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 xml:space="preserve">continuous vascular ring </w:t>
            </w: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13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6415835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6415897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8.63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13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6413878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6415877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+</w:t>
            </w:r>
          </w:p>
        </w:tc>
      </w:tr>
      <w:tr w:rsidR="00FF1367" w:rsidRPr="00AF6DFF" w:rsidTr="004F7AF2">
        <w:trPr>
          <w:trHeight w:val="67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Sca004815G01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 (4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caffold4815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918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5061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3.93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caffold4815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3392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5391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+</w:t>
            </w:r>
          </w:p>
        </w:tc>
      </w:tr>
      <w:tr w:rsidR="00FF1367" w:rsidRPr="00AF6DFF" w:rsidTr="004F7AF2">
        <w:trPr>
          <w:trHeight w:val="67"/>
        </w:trPr>
        <w:tc>
          <w:tcPr>
            <w:tcW w:w="107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Sca004815G02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567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 (2)</w:t>
            </w:r>
          </w:p>
        </w:tc>
        <w:tc>
          <w:tcPr>
            <w:tcW w:w="2756" w:type="dxa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caffold4815</w:t>
            </w:r>
          </w:p>
        </w:tc>
        <w:tc>
          <w:tcPr>
            <w:tcW w:w="659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4230</w:t>
            </w:r>
          </w:p>
        </w:tc>
        <w:tc>
          <w:tcPr>
            <w:tcW w:w="695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4289</w:t>
            </w:r>
          </w:p>
        </w:tc>
        <w:tc>
          <w:tcPr>
            <w:tcW w:w="992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2.68</w:t>
            </w:r>
          </w:p>
        </w:tc>
        <w:tc>
          <w:tcPr>
            <w:tcW w:w="993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caffold4815</w:t>
            </w:r>
          </w:p>
        </w:tc>
        <w:tc>
          <w:tcPr>
            <w:tcW w:w="850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2764</w:t>
            </w:r>
          </w:p>
        </w:tc>
        <w:tc>
          <w:tcPr>
            <w:tcW w:w="851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4763</w:t>
            </w:r>
          </w:p>
        </w:tc>
        <w:tc>
          <w:tcPr>
            <w:tcW w:w="567" w:type="dxa"/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+</w:t>
            </w:r>
          </w:p>
        </w:tc>
      </w:tr>
      <w:tr w:rsidR="00FF1367" w:rsidRPr="00AF6DFF" w:rsidTr="004F7AF2">
        <w:trPr>
          <w:trHeight w:val="67"/>
        </w:trPr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_Sca007622G0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sbE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 (1)</w:t>
            </w:r>
          </w:p>
        </w:tc>
        <w:tc>
          <w:tcPr>
            <w:tcW w:w="2756" w:type="dxa"/>
            <w:tcBorders>
              <w:bottom w:val="single" w:sz="4" w:space="0" w:color="auto"/>
            </w:tcBorders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ytochrome</w:t>
            </w:r>
            <w:proofErr w:type="spellEnd"/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b559 subunit alpha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caffold7622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89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4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9.0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caffold762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24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FF1367" w:rsidRPr="00AF6DFF" w:rsidRDefault="00FF1367" w:rsidP="00B56EB0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AF6DF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+</w:t>
            </w:r>
          </w:p>
        </w:tc>
      </w:tr>
    </w:tbl>
    <w:p w:rsidR="00FF1367" w:rsidRPr="004710A7" w:rsidRDefault="00FF1367" w:rsidP="00FF1367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  <w:proofErr w:type="gramStart"/>
      <w:r w:rsidRPr="004710A7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val="en-GB"/>
        </w:rPr>
        <w:t>a</w:t>
      </w:r>
      <w:proofErr w:type="gramEnd"/>
      <w:r w:rsidRPr="004710A7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val="en-GB"/>
        </w:rPr>
        <w:t xml:space="preserve"> </w:t>
      </w:r>
      <w:r w:rsidRPr="004710A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W-box: 5’-TTGACC/T-3’; as-1 box: 5’-TGAC-3’</w:t>
      </w:r>
    </w:p>
    <w:p w:rsidR="00FF1367" w:rsidRPr="004710A7" w:rsidRDefault="00FF1367" w:rsidP="00B56EB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  <w:proofErr w:type="gramStart"/>
      <w:r w:rsidRPr="004710A7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val="en-GB"/>
        </w:rPr>
        <w:t>b</w:t>
      </w:r>
      <w:proofErr w:type="gramEnd"/>
      <w:r w:rsidRPr="004710A7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val="en-GB"/>
        </w:rPr>
        <w:t xml:space="preserve"> </w:t>
      </w:r>
      <w:r w:rsidRPr="004710A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Confirmed by yeast one-hybrid</w:t>
      </w:r>
    </w:p>
    <w:p w:rsidR="00FF1367" w:rsidRDefault="00FF1367" w:rsidP="005B6E87">
      <w:pPr>
        <w:spacing w:line="480" w:lineRule="auto"/>
        <w:jc w:val="center"/>
        <w:rPr>
          <w:rFonts w:ascii="Times New Roman" w:hAnsi="Times New Roman" w:cs="Times New Roman"/>
          <w:b/>
          <w:noProof/>
          <w:color w:val="000000"/>
          <w:sz w:val="20"/>
          <w:szCs w:val="20"/>
        </w:rPr>
      </w:pPr>
    </w:p>
    <w:sectPr w:rsidR="00FF1367" w:rsidSect="00B56E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C073B" w:rsidRDefault="009C073B" w:rsidP="005B6E87">
      <w:r>
        <w:separator/>
      </w:r>
    </w:p>
  </w:endnote>
  <w:endnote w:type="continuationSeparator" w:id="0">
    <w:p w:rsidR="009C073B" w:rsidRDefault="009C073B" w:rsidP="005B6E8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C073B" w:rsidRDefault="009C073B" w:rsidP="005B6E87">
      <w:r>
        <w:separator/>
      </w:r>
    </w:p>
  </w:footnote>
  <w:footnote w:type="continuationSeparator" w:id="0">
    <w:p w:rsidR="009C073B" w:rsidRDefault="009C073B" w:rsidP="005B6E8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B6E87"/>
    <w:rsid w:val="00062037"/>
    <w:rsid w:val="00067EA0"/>
    <w:rsid w:val="000C552F"/>
    <w:rsid w:val="00144DE4"/>
    <w:rsid w:val="00152A26"/>
    <w:rsid w:val="001F17D2"/>
    <w:rsid w:val="00202F4F"/>
    <w:rsid w:val="002732CE"/>
    <w:rsid w:val="002C7E8E"/>
    <w:rsid w:val="004710A7"/>
    <w:rsid w:val="004F7AF2"/>
    <w:rsid w:val="0051343C"/>
    <w:rsid w:val="005B6E87"/>
    <w:rsid w:val="00606F57"/>
    <w:rsid w:val="00661DBF"/>
    <w:rsid w:val="006E5846"/>
    <w:rsid w:val="0074172E"/>
    <w:rsid w:val="00834BB7"/>
    <w:rsid w:val="00852BD1"/>
    <w:rsid w:val="008D7D3A"/>
    <w:rsid w:val="009B6AE2"/>
    <w:rsid w:val="009C073B"/>
    <w:rsid w:val="00AD2443"/>
    <w:rsid w:val="00AD3DB8"/>
    <w:rsid w:val="00B431EF"/>
    <w:rsid w:val="00B56EB0"/>
    <w:rsid w:val="00B62883"/>
    <w:rsid w:val="00BB47C3"/>
    <w:rsid w:val="00C34C8B"/>
    <w:rsid w:val="00D05AF1"/>
    <w:rsid w:val="00D358DE"/>
    <w:rsid w:val="00E74A38"/>
    <w:rsid w:val="00EE370D"/>
    <w:rsid w:val="00F76FE7"/>
    <w:rsid w:val="00F87463"/>
    <w:rsid w:val="00FF13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6E87"/>
    <w:pPr>
      <w:widowControl w:val="0"/>
      <w:jc w:val="both"/>
    </w:pPr>
  </w:style>
  <w:style w:type="paragraph" w:styleId="3">
    <w:name w:val="heading 3"/>
    <w:basedOn w:val="a"/>
    <w:next w:val="a"/>
    <w:link w:val="3Char"/>
    <w:uiPriority w:val="9"/>
    <w:unhideWhenUsed/>
    <w:qFormat/>
    <w:rsid w:val="005B6E8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B6E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B6E8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B6E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B6E87"/>
    <w:rPr>
      <w:sz w:val="18"/>
      <w:szCs w:val="18"/>
    </w:rPr>
  </w:style>
  <w:style w:type="table" w:styleId="a5">
    <w:name w:val="Table Grid"/>
    <w:basedOn w:val="a1"/>
    <w:uiPriority w:val="59"/>
    <w:rsid w:val="005B6E8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3Char">
    <w:name w:val="标题 3 Char"/>
    <w:basedOn w:val="a0"/>
    <w:link w:val="3"/>
    <w:uiPriority w:val="9"/>
    <w:rsid w:val="005B6E87"/>
    <w:rPr>
      <w:b/>
      <w:bCs/>
      <w:sz w:val="32"/>
      <w:szCs w:val="32"/>
    </w:rPr>
  </w:style>
  <w:style w:type="character" w:styleId="a6">
    <w:name w:val="Hyperlink"/>
    <w:basedOn w:val="a0"/>
    <w:uiPriority w:val="99"/>
    <w:semiHidden/>
    <w:unhideWhenUsed/>
    <w:rsid w:val="005B6E87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5B6E87"/>
    <w:rPr>
      <w:color w:val="800080"/>
      <w:u w:val="single"/>
    </w:rPr>
  </w:style>
  <w:style w:type="paragraph" w:customStyle="1" w:styleId="font5">
    <w:name w:val="font5"/>
    <w:basedOn w:val="a"/>
    <w:rsid w:val="005B6E8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5B6E8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Cs w:val="21"/>
    </w:rPr>
  </w:style>
  <w:style w:type="paragraph" w:customStyle="1" w:styleId="font7">
    <w:name w:val="font7"/>
    <w:basedOn w:val="a"/>
    <w:rsid w:val="005B6E8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paragraph" w:customStyle="1" w:styleId="font8">
    <w:name w:val="font8"/>
    <w:basedOn w:val="a"/>
    <w:rsid w:val="005B6E8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xl63">
    <w:name w:val="xl63"/>
    <w:basedOn w:val="a"/>
    <w:rsid w:val="005B6E87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4">
    <w:name w:val="xl64"/>
    <w:basedOn w:val="a"/>
    <w:rsid w:val="005B6E87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5B6E87"/>
    <w:pPr>
      <w:widowControl/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6">
    <w:name w:val="xl66"/>
    <w:basedOn w:val="a"/>
    <w:rsid w:val="005B6E87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5B6E87"/>
    <w:pPr>
      <w:widowControl/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8">
    <w:name w:val="xl68"/>
    <w:basedOn w:val="a"/>
    <w:rsid w:val="005B6E87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345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1660</Words>
  <Characters>9462</Characters>
  <Application>Microsoft Office Word</Application>
  <DocSecurity>0</DocSecurity>
  <Lines>78</Lines>
  <Paragraphs>22</Paragraphs>
  <ScaleCrop>false</ScaleCrop>
  <Company>微软中国</Company>
  <LinksUpToDate>false</LinksUpToDate>
  <CharactersWithSpaces>111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20</cp:revision>
  <dcterms:created xsi:type="dcterms:W3CDTF">2018-09-07T08:16:00Z</dcterms:created>
  <dcterms:modified xsi:type="dcterms:W3CDTF">2018-12-07T03:33:00Z</dcterms:modified>
</cp:coreProperties>
</file>